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6F513" w14:textId="697F0160" w:rsidR="001512AC" w:rsidRPr="00225601" w:rsidRDefault="001512AC" w:rsidP="001512AC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256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valuating value mediation in patients with chronic low-back pain using virtual reality: </w:t>
      </w:r>
      <w:r w:rsidR="00D115D7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ributions</w:t>
      </w:r>
      <w:r w:rsidRPr="002256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empirical research in Value Sensitive Design</w:t>
      </w:r>
    </w:p>
    <w:p w14:paraId="15F4B0F9" w14:textId="77777777" w:rsidR="001512AC" w:rsidRDefault="001512AC" w:rsidP="001512AC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35F67A" w14:textId="77777777" w:rsidR="001512AC" w:rsidRDefault="001512AC" w:rsidP="001512AC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3DA51A" w14:textId="77777777" w:rsidR="001512AC" w:rsidRPr="0013751C" w:rsidRDefault="001512AC" w:rsidP="001512AC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3751C">
        <w:rPr>
          <w:rFonts w:ascii="Times New Roman" w:hAnsi="Times New Roman" w:cs="Times New Roman"/>
          <w:b/>
          <w:bCs/>
          <w:sz w:val="20"/>
          <w:szCs w:val="20"/>
          <w:lang w:val="en-US"/>
        </w:rPr>
        <w:t>Health and Technology</w:t>
      </w:r>
    </w:p>
    <w:p w14:paraId="03F396D0" w14:textId="77777777" w:rsidR="001512AC" w:rsidRPr="0013751C" w:rsidRDefault="001512AC" w:rsidP="001512AC">
      <w:pPr>
        <w:tabs>
          <w:tab w:val="left" w:pos="2490"/>
        </w:tabs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2ED5E2A" w14:textId="77777777" w:rsidR="001512AC" w:rsidRPr="0013751C" w:rsidRDefault="001512AC" w:rsidP="001512AC">
      <w:pPr>
        <w:tabs>
          <w:tab w:val="left" w:pos="2490"/>
        </w:tabs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3751C">
        <w:rPr>
          <w:rFonts w:ascii="Times New Roman" w:hAnsi="Times New Roman" w:cs="Times New Roman"/>
          <w:bCs/>
          <w:sz w:val="20"/>
          <w:szCs w:val="20"/>
          <w:lang w:val="en-US"/>
        </w:rPr>
        <w:t>Merlijn Smits, MSc., EDAC.</w:t>
      </w:r>
      <w:r w:rsidRPr="0013751C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</w:p>
    <w:p w14:paraId="5742385D" w14:textId="77777777" w:rsidR="001512AC" w:rsidRPr="0013751C" w:rsidRDefault="001512AC" w:rsidP="001512A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3751C">
        <w:rPr>
          <w:rFonts w:ascii="Times New Roman" w:hAnsi="Times New Roman" w:cs="Times New Roman"/>
          <w:bCs/>
          <w:sz w:val="20"/>
          <w:szCs w:val="20"/>
          <w:lang w:val="en-US"/>
        </w:rPr>
        <w:t>Harry van Goor, MD, PROF., PhD, FRCS.</w:t>
      </w:r>
    </w:p>
    <w:p w14:paraId="22793016" w14:textId="77777777" w:rsidR="001512AC" w:rsidRPr="009A4156" w:rsidRDefault="001512AC" w:rsidP="001512AC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9A4156">
        <w:rPr>
          <w:rFonts w:ascii="Times New Roman" w:hAnsi="Times New Roman" w:cs="Times New Roman"/>
          <w:bCs/>
          <w:sz w:val="20"/>
          <w:szCs w:val="20"/>
        </w:rPr>
        <w:t>Jan-Willem Kallewaard, PhD, FIPP.</w:t>
      </w:r>
    </w:p>
    <w:p w14:paraId="1E368FD7" w14:textId="77777777" w:rsidR="001512AC" w:rsidRPr="009A4156" w:rsidRDefault="001512AC" w:rsidP="001512AC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9A4156">
        <w:rPr>
          <w:rFonts w:ascii="Times New Roman" w:hAnsi="Times New Roman" w:cs="Times New Roman"/>
          <w:bCs/>
          <w:sz w:val="20"/>
          <w:szCs w:val="20"/>
        </w:rPr>
        <w:t>Peter-Paul Verbeek, PROF., PhD, IR.</w:t>
      </w:r>
    </w:p>
    <w:p w14:paraId="2E38E866" w14:textId="0C970F88" w:rsidR="001512AC" w:rsidRPr="009A4156" w:rsidRDefault="001512AC" w:rsidP="001512AC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9A4156">
        <w:rPr>
          <w:rFonts w:ascii="Times New Roman" w:hAnsi="Times New Roman" w:cs="Times New Roman"/>
          <w:bCs/>
          <w:sz w:val="20"/>
          <w:szCs w:val="20"/>
        </w:rPr>
        <w:t>Geke</w:t>
      </w:r>
      <w:r w:rsidR="00D115D7">
        <w:rPr>
          <w:rFonts w:ascii="Times New Roman" w:hAnsi="Times New Roman" w:cs="Times New Roman"/>
          <w:bCs/>
          <w:sz w:val="20"/>
          <w:szCs w:val="20"/>
        </w:rPr>
        <w:t xml:space="preserve"> D.S.</w:t>
      </w:r>
      <w:r w:rsidRPr="009A4156">
        <w:rPr>
          <w:rFonts w:ascii="Times New Roman" w:hAnsi="Times New Roman" w:cs="Times New Roman"/>
          <w:bCs/>
          <w:sz w:val="20"/>
          <w:szCs w:val="20"/>
        </w:rPr>
        <w:t xml:space="preserve"> Ludden, PROF., PhD, IR.</w:t>
      </w:r>
    </w:p>
    <w:p w14:paraId="58385ADC" w14:textId="77777777" w:rsidR="001512AC" w:rsidRDefault="001512AC" w:rsidP="001512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502808B" w14:textId="77777777" w:rsidR="001512AC" w:rsidRPr="001512AC" w:rsidRDefault="001512AC" w:rsidP="001512AC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512AC">
        <w:rPr>
          <w:rFonts w:ascii="Times New Roman" w:hAnsi="Times New Roman" w:cs="Times New Roman"/>
          <w:b/>
          <w:sz w:val="20"/>
          <w:szCs w:val="20"/>
        </w:rPr>
        <w:t>Corresponding</w:t>
      </w:r>
      <w:proofErr w:type="spellEnd"/>
      <w:r w:rsidRPr="001512A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512AC">
        <w:rPr>
          <w:rFonts w:ascii="Times New Roman" w:hAnsi="Times New Roman" w:cs="Times New Roman"/>
          <w:b/>
          <w:sz w:val="20"/>
          <w:szCs w:val="20"/>
        </w:rPr>
        <w:t>author</w:t>
      </w:r>
      <w:proofErr w:type="spellEnd"/>
      <w:r w:rsidRPr="001512A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1512AC">
        <w:rPr>
          <w:rFonts w:ascii="Times New Roman" w:hAnsi="Times New Roman" w:cs="Times New Roman"/>
          <w:bCs/>
          <w:sz w:val="20"/>
          <w:szCs w:val="20"/>
        </w:rPr>
        <w:t xml:space="preserve">Merlijn Smits, MSc, EDAC, </w:t>
      </w:r>
      <w:proofErr w:type="spellStart"/>
      <w:r w:rsidRPr="001512AC">
        <w:rPr>
          <w:rFonts w:ascii="Times New Roman" w:hAnsi="Times New Roman" w:cs="Times New Roman"/>
          <w:bCs/>
          <w:sz w:val="20"/>
          <w:szCs w:val="20"/>
        </w:rPr>
        <w:t>Department</w:t>
      </w:r>
      <w:proofErr w:type="spellEnd"/>
      <w:r w:rsidRPr="001512AC">
        <w:rPr>
          <w:rFonts w:ascii="Times New Roman" w:hAnsi="Times New Roman" w:cs="Times New Roman"/>
          <w:bCs/>
          <w:sz w:val="20"/>
          <w:szCs w:val="20"/>
        </w:rPr>
        <w:t xml:space="preserve"> of </w:t>
      </w:r>
      <w:proofErr w:type="spellStart"/>
      <w:r w:rsidRPr="001512AC">
        <w:rPr>
          <w:rFonts w:ascii="Times New Roman" w:hAnsi="Times New Roman" w:cs="Times New Roman"/>
          <w:bCs/>
          <w:sz w:val="20"/>
          <w:szCs w:val="20"/>
        </w:rPr>
        <w:t>Surgery</w:t>
      </w:r>
      <w:proofErr w:type="spellEnd"/>
      <w:r w:rsidRPr="001512AC">
        <w:rPr>
          <w:rFonts w:ascii="Times New Roman" w:hAnsi="Times New Roman" w:cs="Times New Roman"/>
          <w:bCs/>
          <w:sz w:val="20"/>
          <w:szCs w:val="20"/>
        </w:rPr>
        <w:t xml:space="preserve">, Radboud University </w:t>
      </w:r>
      <w:proofErr w:type="spellStart"/>
      <w:r w:rsidRPr="001512AC">
        <w:rPr>
          <w:rFonts w:ascii="Times New Roman" w:hAnsi="Times New Roman" w:cs="Times New Roman"/>
          <w:bCs/>
          <w:sz w:val="20"/>
          <w:szCs w:val="20"/>
        </w:rPr>
        <w:t>Medical</w:t>
      </w:r>
      <w:proofErr w:type="spellEnd"/>
      <w:r w:rsidRPr="001512AC">
        <w:rPr>
          <w:rFonts w:ascii="Times New Roman" w:hAnsi="Times New Roman" w:cs="Times New Roman"/>
          <w:bCs/>
          <w:sz w:val="20"/>
          <w:szCs w:val="20"/>
        </w:rPr>
        <w:t xml:space="preserve"> Center, P.O. Box 9101, 116, Geert Grooteplein Zuid 10, 6525 GA Nijmegen, </w:t>
      </w:r>
      <w:proofErr w:type="spellStart"/>
      <w:r w:rsidRPr="001512AC"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r w:rsidRPr="001512AC">
        <w:rPr>
          <w:rFonts w:ascii="Times New Roman" w:hAnsi="Times New Roman" w:cs="Times New Roman"/>
          <w:bCs/>
          <w:sz w:val="20"/>
          <w:szCs w:val="20"/>
        </w:rPr>
        <w:t xml:space="preserve"> Netherlands, Email: </w:t>
      </w:r>
      <w:hyperlink r:id="rId8" w:history="1">
        <w:r w:rsidRPr="001512AC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Merlijn.Smits@radboudumc.nl</w:t>
        </w:r>
      </w:hyperlink>
      <w:r w:rsidRPr="001512AC">
        <w:rPr>
          <w:rFonts w:ascii="Times New Roman" w:hAnsi="Times New Roman" w:cs="Times New Roman"/>
          <w:bCs/>
          <w:sz w:val="20"/>
          <w:szCs w:val="20"/>
        </w:rPr>
        <w:t>, +31243617612</w:t>
      </w:r>
    </w:p>
    <w:p w14:paraId="4C0A0713" w14:textId="77777777" w:rsidR="001512AC" w:rsidRPr="001512AC" w:rsidRDefault="001512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512A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BE2EAE" w14:textId="77777777" w:rsidR="001B493A" w:rsidRPr="004F09E9" w:rsidRDefault="0097526E" w:rsidP="000850CE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 w:rsidR="00EA0505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4F09E9">
        <w:rPr>
          <w:rFonts w:ascii="Times New Roman" w:hAnsi="Times New Roman" w:cs="Times New Roman"/>
          <w:b/>
          <w:bCs/>
          <w:sz w:val="20"/>
          <w:szCs w:val="20"/>
          <w:lang w:val="en-US"/>
        </w:rPr>
        <w:t>: Value-oriented semi-structured interview guidelines</w:t>
      </w:r>
    </w:p>
    <w:p w14:paraId="1611ADB1" w14:textId="77777777" w:rsidR="002E2545" w:rsidRPr="004F09E9" w:rsidRDefault="002E2545" w:rsidP="000850CE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/>
          <w:bCs/>
          <w:sz w:val="20"/>
          <w:szCs w:val="20"/>
          <w:lang w:val="en-US"/>
        </w:rPr>
        <w:t>Interview guide before using VR</w:t>
      </w:r>
    </w:p>
    <w:p w14:paraId="3F412908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Could you describe your feelings of pain?</w:t>
      </w:r>
    </w:p>
    <w:p w14:paraId="41CFE78E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32909030"/>
      <w:r w:rsidRPr="004F09E9">
        <w:rPr>
          <w:rFonts w:ascii="Times New Roman" w:hAnsi="Times New Roman" w:cs="Times New Roman"/>
          <w:sz w:val="20"/>
          <w:szCs w:val="20"/>
          <w:lang w:val="en-US"/>
        </w:rPr>
        <w:t>Do you understand the cause of your pain?</w:t>
      </w:r>
    </w:p>
    <w:p w14:paraId="5FF30FA5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What is affecting your pain?</w:t>
      </w:r>
    </w:p>
    <w:p w14:paraId="0AAC1DB6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Is there something you can do to relief your pain?</w:t>
      </w:r>
    </w:p>
    <w:p w14:paraId="07FC90C2" w14:textId="77777777" w:rsidR="00DF6574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Did the pain change something for you in your life?</w:t>
      </w:r>
    </w:p>
    <w:p w14:paraId="7F4A1A72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Does the pain affect how you consider yourself?</w:t>
      </w:r>
    </w:p>
    <w:p w14:paraId="58E57B8D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Does your experience of pain affect your feelings of safety?</w:t>
      </w:r>
    </w:p>
    <w:p w14:paraId="76C1BF0A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Does your experience of pain affect your social life?</w:t>
      </w:r>
    </w:p>
    <w:p w14:paraId="01CAD547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Do you feel healthy?</w:t>
      </w:r>
    </w:p>
    <w:p w14:paraId="5D64B4F8" w14:textId="77777777" w:rsidR="002E2545" w:rsidRPr="004F09E9" w:rsidRDefault="002E2545" w:rsidP="000850CE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sz w:val="20"/>
          <w:szCs w:val="20"/>
          <w:lang w:val="en-US"/>
        </w:rPr>
        <w:t>What are your expectations regarding the use of VR?</w:t>
      </w:r>
    </w:p>
    <w:bookmarkEnd w:id="0"/>
    <w:p w14:paraId="7B7F866D" w14:textId="77777777" w:rsidR="002E2545" w:rsidRPr="004F09E9" w:rsidRDefault="002E2545" w:rsidP="000850CE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/>
          <w:bCs/>
          <w:sz w:val="20"/>
          <w:szCs w:val="20"/>
          <w:lang w:val="en-US"/>
        </w:rPr>
        <w:t>Interview guide after using VR</w:t>
      </w:r>
    </w:p>
    <w:p w14:paraId="66550FDD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What did you think of using VR?</w:t>
      </w:r>
    </w:p>
    <w:p w14:paraId="684E6C52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Where and when did you use VR?</w:t>
      </w:r>
    </w:p>
    <w:p w14:paraId="239E7A3B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How did you appreciate the use of a VR dashboard?</w:t>
      </w:r>
    </w:p>
    <w:p w14:paraId="11C3E741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Did VR change something for you?</w:t>
      </w:r>
    </w:p>
    <w:p w14:paraId="238B5679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Did VR affect your experience of pain?</w:t>
      </w:r>
    </w:p>
    <w:p w14:paraId="338119BA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Did VR affect how you perceive yourself?</w:t>
      </w:r>
    </w:p>
    <w:p w14:paraId="7AC4D021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Did VR affect your relations with other people?</w:t>
      </w:r>
    </w:p>
    <w:p w14:paraId="6B7180D7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Did VR affect your feelings of being healthy?</w:t>
      </w:r>
    </w:p>
    <w:p w14:paraId="7C68A5DF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Did VR affect your feelings of autonomy?</w:t>
      </w:r>
    </w:p>
    <w:p w14:paraId="55B06042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Did VR affect your feelings of safety?</w:t>
      </w:r>
    </w:p>
    <w:p w14:paraId="6A69B4BE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How do you rate the comfort of the VR experience?</w:t>
      </w:r>
    </w:p>
    <w:p w14:paraId="7447C505" w14:textId="77777777" w:rsidR="000850CE" w:rsidRPr="004F09E9" w:rsidRDefault="000850CE" w:rsidP="000850CE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What would be your ideal VR experience?</w:t>
      </w:r>
    </w:p>
    <w:p w14:paraId="005E5585" w14:textId="77777777" w:rsidR="002E2545" w:rsidRPr="004F09E9" w:rsidRDefault="000850CE" w:rsidP="002A231C">
      <w:pPr>
        <w:pStyle w:val="Geenafstand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09E9">
        <w:rPr>
          <w:rFonts w:ascii="Times New Roman" w:hAnsi="Times New Roman" w:cs="Times New Roman"/>
          <w:bCs/>
          <w:sz w:val="20"/>
          <w:szCs w:val="20"/>
          <w:lang w:val="en-US"/>
        </w:rPr>
        <w:t>Would you want to use VR in the future as a tool for pain relief?</w:t>
      </w:r>
    </w:p>
    <w:p w14:paraId="3E0376CE" w14:textId="77777777" w:rsidR="004F09E9" w:rsidRDefault="004F09E9">
      <w:pP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br w:type="page"/>
      </w:r>
    </w:p>
    <w:p w14:paraId="25F18C1D" w14:textId="77777777" w:rsidR="00693D30" w:rsidRPr="004F09E9" w:rsidRDefault="00693D30" w:rsidP="00693D30">
      <w:pP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  <w:r w:rsidRPr="004F09E9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lastRenderedPageBreak/>
        <w:t xml:space="preserve">Appendix </w:t>
      </w:r>
      <w:r w:rsidR="00EA0505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B</w:t>
      </w:r>
      <w:r w:rsidRPr="004F09E9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. Value mediation of patients with non-specific chronic low back pain using VR</w:t>
      </w: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10"/>
        <w:gridCol w:w="4135"/>
      </w:tblGrid>
      <w:tr w:rsidR="00693D30" w:rsidRPr="00B51A57" w14:paraId="57902C34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3E98FD24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0E34284C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shd w:val="clear" w:color="auto" w:fill="D9D9D9" w:themeFill="background1" w:themeFillShade="D9"/>
          </w:tcPr>
          <w:p w14:paraId="01FA9367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35" w:type="dxa"/>
            <w:shd w:val="clear" w:color="auto" w:fill="D9D9D9" w:themeFill="background1" w:themeFillShade="D9"/>
          </w:tcPr>
          <w:p w14:paraId="04F574D8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4A067BF3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50FCBE64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</w:tcPr>
          <w:p w14:paraId="0B20E862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ealth =</w:t>
            </w:r>
          </w:p>
          <w:p w14:paraId="087FBA37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no pain</w:t>
            </w:r>
          </w:p>
          <w:p w14:paraId="271795D1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reedom to act according to own preferences</w:t>
            </w:r>
          </w:p>
          <w:p w14:paraId="4EDB317E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Having a positive mindset and a healthy lifestyle </w:t>
            </w:r>
          </w:p>
        </w:tc>
      </w:tr>
      <w:tr w:rsidR="00693D30" w:rsidRPr="00B51A57" w14:paraId="1DF26F09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75CDF68F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7978D19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14:paraId="2B0E9C67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35" w:type="dxa"/>
            <w:shd w:val="clear" w:color="auto" w:fill="D9D9D9" w:themeFill="background1" w:themeFillShade="D9"/>
            <w:vAlign w:val="center"/>
          </w:tcPr>
          <w:p w14:paraId="6A92D496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B51A57" w14:paraId="1A3787E7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89A7F5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5A14FD7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eling healthy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724D4AB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28B5A0F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F65587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E00E71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</w:tcPr>
          <w:p w14:paraId="13AE26D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Feeling healthy even when in pain (10)</w:t>
            </w:r>
          </w:p>
        </w:tc>
        <w:tc>
          <w:tcPr>
            <w:tcW w:w="4135" w:type="dxa"/>
            <w:vAlign w:val="center"/>
          </w:tcPr>
          <w:p w14:paraId="1B15A70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lowered pain and therefore improved feelings of health (1)</w:t>
            </w:r>
          </w:p>
        </w:tc>
      </w:tr>
      <w:tr w:rsidR="00693D30" w:rsidRPr="00D115D7" w14:paraId="59FD6A75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AED135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40D161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1514CCB1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1A64A46A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9E9E14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C73FAF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</w:tcPr>
          <w:p w14:paraId="186ED87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Not being able to feel healthy due to the pain (4)</w:t>
            </w:r>
          </w:p>
        </w:tc>
        <w:tc>
          <w:tcPr>
            <w:tcW w:w="4135" w:type="dxa"/>
            <w:vAlign w:val="center"/>
          </w:tcPr>
          <w:p w14:paraId="6F72990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id not affect feeling healthy (19)</w:t>
            </w:r>
          </w:p>
        </w:tc>
      </w:tr>
      <w:tr w:rsidR="00693D30" w:rsidRPr="00D115D7" w14:paraId="0D1D7277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204437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189CCE4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a low experience of pain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52A1328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1ABC4D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DBD02E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724BF7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</w:tcPr>
          <w:p w14:paraId="77D3165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Relaxation</w:t>
            </w:r>
          </w:p>
          <w:p w14:paraId="780E0CE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Relaxation lowers pain experience (12)</w:t>
            </w:r>
          </w:p>
          <w:p w14:paraId="4E12FF2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  <w:p w14:paraId="49D4067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Distraction</w:t>
            </w:r>
          </w:p>
          <w:p w14:paraId="6607CD2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Distraction lowers pain experience (4)</w:t>
            </w:r>
          </w:p>
          <w:p w14:paraId="5456428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  <w:p w14:paraId="0C4354C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Medication</w:t>
            </w:r>
          </w:p>
          <w:p w14:paraId="0E18AD1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Medication lowers pain experience (13)</w:t>
            </w:r>
          </w:p>
          <w:p w14:paraId="63B6024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  <w:p w14:paraId="5883633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Physical exercise</w:t>
            </w:r>
          </w:p>
          <w:p w14:paraId="43814E7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hysical exercise lowers pain experience (8)</w:t>
            </w:r>
          </w:p>
          <w:p w14:paraId="52AC8BF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  <w:p w14:paraId="40816C6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Other</w:t>
            </w:r>
          </w:p>
          <w:p w14:paraId="40295D3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Warmth lowers pain experience (2)</w:t>
            </w:r>
          </w:p>
          <w:p w14:paraId="0DE951E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Transcutaneous Electrical Nerve Stimulation (TENS) lowers pain experience (4)</w:t>
            </w:r>
          </w:p>
        </w:tc>
        <w:tc>
          <w:tcPr>
            <w:tcW w:w="4135" w:type="dxa"/>
          </w:tcPr>
          <w:p w14:paraId="4AF9009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Relaxation</w:t>
            </w:r>
          </w:p>
          <w:p w14:paraId="4D984E4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s a tool for relaxation during its use (6)</w:t>
            </w:r>
          </w:p>
          <w:p w14:paraId="66FF3D0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s a tool for relaxation after its use (3)</w:t>
            </w:r>
          </w:p>
          <w:p w14:paraId="68D5037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  <w:p w14:paraId="4EF2E8D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Distraction</w:t>
            </w:r>
          </w:p>
          <w:p w14:paraId="57DB363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allowed to distract from pain during its use (4)</w:t>
            </w:r>
          </w:p>
          <w:p w14:paraId="0FBB484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  <w:p w14:paraId="1ED0880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Medication</w:t>
            </w:r>
          </w:p>
          <w:p w14:paraId="40FF9C9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allowed for lowering medication intake (1)</w:t>
            </w:r>
          </w:p>
          <w:p w14:paraId="2927D04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  <w:p w14:paraId="776D47A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Pain experience</w:t>
            </w:r>
          </w:p>
          <w:p w14:paraId="3663673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lowered pain experience after its use (7)</w:t>
            </w:r>
          </w:p>
          <w:p w14:paraId="1E7B07F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lowered pain experience during its use (3)</w:t>
            </w:r>
          </w:p>
          <w:p w14:paraId="70EC580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  <w:p w14:paraId="35FAF11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  <w:t>Future treatment</w:t>
            </w:r>
          </w:p>
          <w:p w14:paraId="76FF0D3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No need for invasive treatment after VR (1)</w:t>
            </w:r>
          </w:p>
        </w:tc>
      </w:tr>
      <w:tr w:rsidR="00693D30" w:rsidRPr="00D115D7" w14:paraId="6E6158F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5AC14C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5A4C1A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2CA5C41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758383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79EB9B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0F46C3E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</w:tcPr>
          <w:p w14:paraId="28D6070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  <w:t>Pain experience</w:t>
            </w:r>
          </w:p>
          <w:p w14:paraId="35D955E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Specialists have not found a solution for pain relief (17)</w:t>
            </w:r>
          </w:p>
          <w:p w14:paraId="6DC1C3D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in a constant pain (16)</w:t>
            </w:r>
          </w:p>
          <w:p w14:paraId="3D82835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Experiencing sporadic pain attacks (1)</w:t>
            </w:r>
          </w:p>
          <w:p w14:paraId="52F58D0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  <w:p w14:paraId="3130190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  <w:t>Medication</w:t>
            </w:r>
          </w:p>
          <w:p w14:paraId="1D3C6F4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Medication intake is too high (11)</w:t>
            </w:r>
          </w:p>
          <w:p w14:paraId="3285621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35" w:type="dxa"/>
          </w:tcPr>
          <w:p w14:paraId="4211C74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  <w:t>Pain experience</w:t>
            </w:r>
          </w:p>
          <w:p w14:paraId="3F16D95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oes not affect pain experience (9)</w:t>
            </w:r>
          </w:p>
          <w:p w14:paraId="6A9CC3A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experience got worse during period of using VR (2)</w:t>
            </w:r>
          </w:p>
          <w:p w14:paraId="1B0BEBB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has changed in location during period of using VR (1)</w:t>
            </w:r>
          </w:p>
          <w:p w14:paraId="335D93F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  <w:p w14:paraId="2802E43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  <w:t>Medication</w:t>
            </w:r>
          </w:p>
          <w:p w14:paraId="11FAF31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oes not affect medication intake (19)</w:t>
            </w:r>
          </w:p>
          <w:p w14:paraId="634DA28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</w:p>
          <w:p w14:paraId="3460428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  <w:t>Relaxation</w:t>
            </w: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  <w:p w14:paraId="6BE5CF3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too stressed to use VR as a tool for relaxation (3)</w:t>
            </w:r>
          </w:p>
          <w:p w14:paraId="6A4B99C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</w:p>
          <w:p w14:paraId="7157E3B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  <w:t>Future treatment</w:t>
            </w:r>
          </w:p>
          <w:p w14:paraId="53C82E6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oes not affect future treatment (19)</w:t>
            </w:r>
          </w:p>
          <w:p w14:paraId="41A8614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  <w:p w14:paraId="73A9E94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  <w:p w14:paraId="5866C02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  <w:p w14:paraId="78E75C8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  <w:p w14:paraId="5ED5B39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72AE66E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E71A04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081F694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leeping well</w:t>
            </w:r>
          </w:p>
        </w:tc>
        <w:tc>
          <w:tcPr>
            <w:tcW w:w="4110" w:type="dxa"/>
            <w:vMerge w:val="restart"/>
            <w:shd w:val="clear" w:color="auto" w:fill="BFBFBF" w:themeFill="background1" w:themeFillShade="BF"/>
            <w:vAlign w:val="center"/>
          </w:tcPr>
          <w:p w14:paraId="3817020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35" w:type="dxa"/>
            <w:shd w:val="clear" w:color="auto" w:fill="00B050"/>
            <w:vAlign w:val="center"/>
          </w:tcPr>
          <w:p w14:paraId="65B52DE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773AB60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7ADCAE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14D37C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vMerge/>
            <w:shd w:val="clear" w:color="auto" w:fill="BFBFBF" w:themeFill="background1" w:themeFillShade="BF"/>
            <w:vAlign w:val="center"/>
          </w:tcPr>
          <w:p w14:paraId="1A6110C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35" w:type="dxa"/>
            <w:vAlign w:val="center"/>
          </w:tcPr>
          <w:p w14:paraId="18CC789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mproved sleep quality (4)</w:t>
            </w:r>
          </w:p>
        </w:tc>
      </w:tr>
      <w:tr w:rsidR="00693D30" w:rsidRPr="00B51A57" w14:paraId="34EE00BB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265485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293F9F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vMerge/>
            <w:shd w:val="clear" w:color="auto" w:fill="BFBFBF" w:themeFill="background1" w:themeFillShade="BF"/>
            <w:vAlign w:val="center"/>
          </w:tcPr>
          <w:p w14:paraId="21E8FE2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35" w:type="dxa"/>
            <w:shd w:val="clear" w:color="auto" w:fill="FF0000"/>
            <w:vAlign w:val="center"/>
          </w:tcPr>
          <w:p w14:paraId="0269EE7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693D30" w:rsidRPr="00D115D7" w14:paraId="5010EB4B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99ED3F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D356C0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vMerge/>
            <w:shd w:val="clear" w:color="auto" w:fill="BFBFBF" w:themeFill="background1" w:themeFillShade="BF"/>
            <w:vAlign w:val="center"/>
          </w:tcPr>
          <w:p w14:paraId="157E8AE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35" w:type="dxa"/>
            <w:vAlign w:val="center"/>
          </w:tcPr>
          <w:p w14:paraId="32A3C6D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Using VR resulted in sleepiness (2)</w:t>
            </w:r>
          </w:p>
        </w:tc>
      </w:tr>
    </w:tbl>
    <w:p w14:paraId="341F8260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p w14:paraId="37D96675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p w14:paraId="2A3C5838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p w14:paraId="68111B48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p w14:paraId="7350892C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p w14:paraId="73AB4C06" w14:textId="77777777" w:rsidR="004F09E9" w:rsidRDefault="004F09E9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br w:type="page"/>
      </w: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1F2A5FA0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0D9089E1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7D062E6A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D9D9D9" w:themeFill="background1" w:themeFillShade="D9"/>
          </w:tcPr>
          <w:p w14:paraId="712F82C1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46B815D5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7CC841F1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37A34F66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</w:tcPr>
          <w:p w14:paraId="0F29C078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perception=</w:t>
            </w:r>
          </w:p>
          <w:p w14:paraId="4FC968DA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nderstanding the self and all aspects to it</w:t>
            </w:r>
          </w:p>
        </w:tc>
      </w:tr>
      <w:tr w:rsidR="00693D30" w:rsidRPr="00B51A57" w14:paraId="4BF5D497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2996B715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lf-perception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15FA764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D9D9D9" w:themeFill="background1" w:themeFillShade="D9"/>
          </w:tcPr>
          <w:p w14:paraId="44982682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1C0A2338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D115D7" w14:paraId="7BD96D8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0E9760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0760D35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a positive daily lif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2898755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6DFD20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F4CC53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F36A6B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0EA6D59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ain does not affect daily life (2)</w:t>
            </w:r>
          </w:p>
        </w:tc>
        <w:tc>
          <w:tcPr>
            <w:tcW w:w="4123" w:type="dxa"/>
          </w:tcPr>
          <w:p w14:paraId="315C8ED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provided optimism to resume daily life activities (1)</w:t>
            </w:r>
          </w:p>
        </w:tc>
      </w:tr>
      <w:tr w:rsidR="00693D30" w:rsidRPr="00D115D7" w14:paraId="1CCDEACA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38911D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0C7D260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3829206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63D4290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2B4FE2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48715E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1D6022CD" w14:textId="77777777" w:rsidR="00693D30" w:rsidRPr="00B51A57" w:rsidRDefault="00693D30" w:rsidP="001C5936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n-GB"/>
              </w:rPr>
              <w:t>- Having to consider pain in every part of daily life (14)</w:t>
            </w:r>
          </w:p>
          <w:p w14:paraId="0C23CAD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  <w:lang w:val="en-GB"/>
              </w:rPr>
              <w:t>- Pain decreases ability to leave home (5)</w:t>
            </w:r>
          </w:p>
        </w:tc>
        <w:tc>
          <w:tcPr>
            <w:tcW w:w="4123" w:type="dxa"/>
            <w:vAlign w:val="center"/>
          </w:tcPr>
          <w:p w14:paraId="5428A48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B51A57" w14:paraId="27AA9704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72F4E8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1CE45E1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a professional lif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7FF9A7E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271DCD5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6704F7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DA662D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632B030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ain does not affect work (10)</w:t>
            </w:r>
          </w:p>
        </w:tc>
        <w:tc>
          <w:tcPr>
            <w:tcW w:w="4123" w:type="dxa"/>
            <w:shd w:val="clear" w:color="auto" w:fill="BFBFBF" w:themeFill="background1" w:themeFillShade="BF"/>
          </w:tcPr>
          <w:p w14:paraId="041F5E5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BFBFBF" w:themeColor="background1" w:themeShade="BF"/>
                <w:sz w:val="16"/>
                <w:szCs w:val="16"/>
                <w:lang w:val="en-GB"/>
              </w:rPr>
            </w:pPr>
          </w:p>
        </w:tc>
      </w:tr>
      <w:tr w:rsidR="00693D30" w:rsidRPr="00D115D7" w14:paraId="5F9CA65B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531B2F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EAAA00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72CA8D5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76F28C0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7A6DEF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7C5089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5CE6842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rticipant is unable to work because of pain (5)</w:t>
            </w:r>
          </w:p>
          <w:p w14:paraId="1268D88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influences how work is being done (2)</w:t>
            </w:r>
          </w:p>
        </w:tc>
        <w:tc>
          <w:tcPr>
            <w:tcW w:w="4123" w:type="dxa"/>
            <w:shd w:val="clear" w:color="auto" w:fill="BFBFBF" w:themeFill="background1" w:themeFillShade="BF"/>
          </w:tcPr>
          <w:p w14:paraId="5B46D53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D115D7" w14:paraId="1A05AFBF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E7B324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745AB0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in a good mood</w:t>
            </w:r>
          </w:p>
        </w:tc>
        <w:tc>
          <w:tcPr>
            <w:tcW w:w="4122" w:type="dxa"/>
            <w:shd w:val="clear" w:color="auto" w:fill="00B050"/>
          </w:tcPr>
          <w:p w14:paraId="36BF43C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6298C68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6B46898A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733DF6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C0EEC1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73839DC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ain does not affect mood (4)</w:t>
            </w:r>
          </w:p>
        </w:tc>
        <w:tc>
          <w:tcPr>
            <w:tcW w:w="4123" w:type="dxa"/>
          </w:tcPr>
          <w:p w14:paraId="1B496F7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mproved mood (1)</w:t>
            </w:r>
          </w:p>
        </w:tc>
      </w:tr>
      <w:tr w:rsidR="00693D30" w:rsidRPr="00B51A57" w14:paraId="69C3FEBC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C17546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60D517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77FB844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070F1C7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32EF643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F1055A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0B2BBF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vAlign w:val="center"/>
          </w:tcPr>
          <w:p w14:paraId="73E1B37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negatively affects mood (8)</w:t>
            </w:r>
          </w:p>
        </w:tc>
        <w:tc>
          <w:tcPr>
            <w:tcW w:w="4123" w:type="dxa"/>
          </w:tcPr>
          <w:p w14:paraId="34AEDA0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4379FD0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4E4366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6207A52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ccepting pain</w:t>
            </w:r>
          </w:p>
        </w:tc>
        <w:tc>
          <w:tcPr>
            <w:tcW w:w="4122" w:type="dxa"/>
            <w:shd w:val="clear" w:color="auto" w:fill="00B050"/>
          </w:tcPr>
          <w:p w14:paraId="5A5852B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096A062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39F5EA2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9EDA62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6D0B019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5A4A357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Being able to accept the pain (11)</w:t>
            </w:r>
          </w:p>
        </w:tc>
        <w:tc>
          <w:tcPr>
            <w:tcW w:w="4123" w:type="dxa"/>
            <w:shd w:val="clear" w:color="auto" w:fill="auto"/>
          </w:tcPr>
          <w:p w14:paraId="6BF1BDB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mproved knowledge on need for relaxation (8)</w:t>
            </w:r>
          </w:p>
          <w:p w14:paraId="34080B1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allowed for better pain acceptance (5)</w:t>
            </w:r>
          </w:p>
        </w:tc>
      </w:tr>
      <w:tr w:rsidR="00693D30" w:rsidRPr="00D115D7" w14:paraId="5085065F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3FE337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4A08073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31096CF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51A560F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5D3F0F2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A5237E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5F37D7D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7C5FFFA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Not being able to accept pain as part of life as it affects life too much (4)</w:t>
            </w:r>
          </w:p>
          <w:p w14:paraId="09E0DFB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Not being able to accept pain as the cause is unknown (1)</w:t>
            </w:r>
          </w:p>
          <w:p w14:paraId="12F2AB1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Not being able to accept pain as that would result in loss of a reason to fight for pain relief (1)</w:t>
            </w:r>
          </w:p>
        </w:tc>
        <w:tc>
          <w:tcPr>
            <w:tcW w:w="4123" w:type="dxa"/>
            <w:shd w:val="clear" w:color="auto" w:fill="auto"/>
          </w:tcPr>
          <w:p w14:paraId="0299B19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7401877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7360DF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4FC2745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nder-standing pain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71F58BC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0EF77D7E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9B70FC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7EE5825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45C601D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58429FC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mproved knowledge on pain (10)</w:t>
            </w:r>
          </w:p>
        </w:tc>
      </w:tr>
      <w:tr w:rsidR="00693D30" w:rsidRPr="00D115D7" w14:paraId="72E4927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795FE1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6041EF2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5C81995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78B82F47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5D2F23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48A2D08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29263C0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No cause for pain is known (10)</w:t>
            </w:r>
          </w:p>
        </w:tc>
        <w:tc>
          <w:tcPr>
            <w:tcW w:w="4123" w:type="dxa"/>
          </w:tcPr>
          <w:p w14:paraId="3ADAD8B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id not improve knowledge on pain (4)</w:t>
            </w:r>
          </w:p>
        </w:tc>
      </w:tr>
      <w:tr w:rsidR="00693D30" w:rsidRPr="00D115D7" w14:paraId="1A9FC2BB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CFAB85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497EE40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Having a positive </w:t>
            </w:r>
          </w:p>
          <w:p w14:paraId="23FFCFF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imag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27DB141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22375D8B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DFE2EC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B54DCD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21A8CA1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ain has not affected self-image (3)</w:t>
            </w:r>
          </w:p>
        </w:tc>
        <w:tc>
          <w:tcPr>
            <w:tcW w:w="4123" w:type="dxa"/>
          </w:tcPr>
          <w:p w14:paraId="635DD81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564B09FE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10C750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5F1D3E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795BEAC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7A22D39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7CB418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B9E5D6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3571B4B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makes participant feel handicapped and old (6)</w:t>
            </w:r>
          </w:p>
          <w:p w14:paraId="662FE11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Trust in body is gone because of pain (6)</w:t>
            </w:r>
          </w:p>
          <w:p w14:paraId="55DC450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makes participant feel powerless (3)</w:t>
            </w:r>
          </w:p>
          <w:p w14:paraId="7E5093B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has affected the appearance of the body (2)</w:t>
            </w:r>
          </w:p>
          <w:p w14:paraId="7440284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causes self-pity (1)</w:t>
            </w:r>
          </w:p>
          <w:p w14:paraId="5C56003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rticipant hates body because of pain (1)</w:t>
            </w:r>
          </w:p>
          <w:p w14:paraId="6A53F2E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rticipant feels minor because of pain (1)</w:t>
            </w:r>
          </w:p>
        </w:tc>
        <w:tc>
          <w:tcPr>
            <w:tcW w:w="4123" w:type="dxa"/>
          </w:tcPr>
          <w:p w14:paraId="319AAAD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Message of “pain is in the head” is frustrating (5)</w:t>
            </w:r>
          </w:p>
          <w:p w14:paraId="1597C30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</w:tbl>
    <w:p w14:paraId="251C2A17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p w14:paraId="44876CED" w14:textId="77777777" w:rsidR="00693D30" w:rsidRPr="00B51A57" w:rsidRDefault="00693D30">
      <w:pPr>
        <w:rPr>
          <w:rFonts w:ascii="Times New Roman" w:hAnsi="Times New Roman" w:cs="Times New Roman"/>
          <w:i/>
          <w:lang w:val="en-GB"/>
        </w:rPr>
      </w:pPr>
      <w:r w:rsidRPr="00B51A57">
        <w:rPr>
          <w:rFonts w:ascii="Times New Roman" w:hAnsi="Times New Roman" w:cs="Times New Roman"/>
          <w:i/>
          <w:lang w:val="en-GB"/>
        </w:rPr>
        <w:br w:type="page"/>
      </w: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21E746D6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1A6A9F42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076C74AE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D9D9D9" w:themeFill="background1" w:themeFillShade="D9"/>
          </w:tcPr>
          <w:p w14:paraId="66C4F88C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2D7FFBAF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52D7B49E" w14:textId="77777777" w:rsidTr="001C5936">
        <w:trPr>
          <w:trHeight w:val="265"/>
        </w:trPr>
        <w:tc>
          <w:tcPr>
            <w:tcW w:w="1555" w:type="dxa"/>
            <w:gridSpan w:val="2"/>
            <w:vMerge/>
            <w:tcBorders>
              <w:left w:val="nil"/>
            </w:tcBorders>
          </w:tcPr>
          <w:p w14:paraId="4095468D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</w:tcPr>
          <w:p w14:paraId="39C05BA6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afety =</w:t>
            </w:r>
          </w:p>
          <w:p w14:paraId="2388D3A3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resilient and strong</w:t>
            </w:r>
          </w:p>
          <w:p w14:paraId="532BD002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inancial security in life</w:t>
            </w:r>
          </w:p>
        </w:tc>
      </w:tr>
      <w:tr w:rsidR="00693D30" w:rsidRPr="00B51A57" w14:paraId="0653697F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3838EDB6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afety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7B04309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D9D9D9" w:themeFill="background1" w:themeFillShade="D9"/>
          </w:tcPr>
          <w:p w14:paraId="6AC7EF28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132ED2A3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B51A57" w14:paraId="36EE2A4C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902DC0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0DC0609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eling physically saf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284695D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11D0BD80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9D9885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5951410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1D39BE2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Feelings of physical safety are not affected by pain (6)</w:t>
            </w:r>
          </w:p>
        </w:tc>
        <w:tc>
          <w:tcPr>
            <w:tcW w:w="4123" w:type="dxa"/>
            <w:vAlign w:val="center"/>
          </w:tcPr>
          <w:p w14:paraId="4B40D8F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mproved feelings of safety by reducing pain (3)</w:t>
            </w:r>
          </w:p>
        </w:tc>
      </w:tr>
      <w:tr w:rsidR="00693D30" w:rsidRPr="00D115D7" w14:paraId="1286C5B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002805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4B023CD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2FE580B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F8F3395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75AE46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54F919B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735D24B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Feeling insecure because of the fragile body (6)</w:t>
            </w:r>
          </w:p>
          <w:p w14:paraId="5756CED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unable to defend yourself (2)</w:t>
            </w:r>
          </w:p>
          <w:p w14:paraId="3849A48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aving no feelings of physical safety at all because of pain (1)</w:t>
            </w:r>
          </w:p>
          <w:p w14:paraId="7C38F4F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Feeling insecure because of the loss of flexibility in the body (1)</w:t>
            </w:r>
          </w:p>
          <w:p w14:paraId="301B0E4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unable to take care of yourself in case of accidents (1)</w:t>
            </w:r>
          </w:p>
          <w:p w14:paraId="18FFDCE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2ACAC10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has not affected feelings of physical safety (8)</w:t>
            </w:r>
          </w:p>
          <w:p w14:paraId="3F5C9A2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  <w:p w14:paraId="5E92141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i/>
                <w:iCs/>
                <w:color w:val="FF0000"/>
                <w:sz w:val="16"/>
                <w:szCs w:val="16"/>
                <w:lang w:val="en-GB"/>
              </w:rPr>
              <w:t>Adverse effects</w:t>
            </w:r>
          </w:p>
          <w:p w14:paraId="2518CAD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Dizziness after playing VR (4)</w:t>
            </w:r>
          </w:p>
          <w:p w14:paraId="432A347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is not suitable to use during a headache (3)</w:t>
            </w:r>
          </w:p>
          <w:p w14:paraId="452C2A2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Fatigue after playing VR (2)</w:t>
            </w:r>
          </w:p>
          <w:p w14:paraId="4A58E67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- VR </w:t>
            </w:r>
            <w:r w:rsidR="008E5273"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created a</w:t>
            </w: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 pain in the neck (2)</w:t>
            </w:r>
          </w:p>
        </w:tc>
      </w:tr>
      <w:tr w:rsidR="00693D30" w:rsidRPr="00B51A57" w14:paraId="58563C8A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3BAC3B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6EF3A64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eling financially saf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143F380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3FEF9A45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F5D509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39E9EEF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5E80B35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BFBFBF" w:themeFill="background1" w:themeFillShade="BF"/>
          </w:tcPr>
          <w:p w14:paraId="0A6E2E3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51E8074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5FE1BE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60829BF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0DA6C53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613AFD2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D6BE8C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3FCE577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69FF228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creates a fear for financial safety (1)</w:t>
            </w:r>
          </w:p>
        </w:tc>
        <w:tc>
          <w:tcPr>
            <w:tcW w:w="4123" w:type="dxa"/>
            <w:shd w:val="clear" w:color="auto" w:fill="BFBFBF" w:themeFill="background1" w:themeFillShade="BF"/>
          </w:tcPr>
          <w:p w14:paraId="7BDCD09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10CFF47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F0DD7E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41203E2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eling emotionally safe</w:t>
            </w:r>
          </w:p>
        </w:tc>
        <w:tc>
          <w:tcPr>
            <w:tcW w:w="4122" w:type="dxa"/>
            <w:shd w:val="clear" w:color="auto" w:fill="00B050"/>
          </w:tcPr>
          <w:p w14:paraId="0CFDA02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78F602A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77BC260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4E25D9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4B2C191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75CBF8B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2D10C75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reduced the fear for pain (1)</w:t>
            </w:r>
          </w:p>
        </w:tc>
      </w:tr>
      <w:tr w:rsidR="00693D30" w:rsidRPr="00D115D7" w14:paraId="4606076E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80CAB9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691EDAC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5FBBDCD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4514B23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5EAF25E0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057CED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73A6092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43BB213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in constant fear that pain will worsen (4)</w:t>
            </w:r>
          </w:p>
          <w:p w14:paraId="7CF656C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Fearing surgery as it could affect own freedom (2)</w:t>
            </w:r>
          </w:p>
        </w:tc>
        <w:tc>
          <w:tcPr>
            <w:tcW w:w="4123" w:type="dxa"/>
            <w:vAlign w:val="center"/>
          </w:tcPr>
          <w:p w14:paraId="116B1C2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As VR reduces feelings of pain, participant fear</w:t>
            </w:r>
            <w:r w:rsidR="008E5273"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s</w:t>
            </w: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 the pain to return (1) </w:t>
            </w:r>
          </w:p>
          <w:p w14:paraId="5523EFB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shuts off participants from real world, this created feelings of unsafety (3)</w:t>
            </w:r>
          </w:p>
        </w:tc>
      </w:tr>
    </w:tbl>
    <w:p w14:paraId="004CF4A5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21A6D66F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2352117F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1E75E76B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D9D9D9" w:themeFill="background1" w:themeFillShade="D9"/>
          </w:tcPr>
          <w:p w14:paraId="2C3BB12A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09086211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4E7A042C" w14:textId="77777777" w:rsidTr="001C5936">
        <w:trPr>
          <w:trHeight w:val="265"/>
        </w:trPr>
        <w:tc>
          <w:tcPr>
            <w:tcW w:w="1555" w:type="dxa"/>
            <w:gridSpan w:val="2"/>
            <w:vMerge/>
            <w:tcBorders>
              <w:left w:val="nil"/>
            </w:tcBorders>
          </w:tcPr>
          <w:p w14:paraId="187D12E7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</w:tcPr>
          <w:p w14:paraId="114AF2B3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Hope=</w:t>
            </w:r>
          </w:p>
          <w:p w14:paraId="034D7B26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a positive expectation towards the future</w:t>
            </w:r>
          </w:p>
        </w:tc>
      </w:tr>
      <w:tr w:rsidR="00693D30" w:rsidRPr="00B51A57" w14:paraId="62D7A486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39FEDBA3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pe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013CC9E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D9D9D9" w:themeFill="background1" w:themeFillShade="D9"/>
          </w:tcPr>
          <w:p w14:paraId="141AFDB6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6A83F194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D115D7" w14:paraId="36DB9C0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5CFA47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09E51F6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oping to decrease pain experienc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35F298C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34BB48F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1FE7A7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3AABDAC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6DF3DD3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articipants believe their pain experience can be reduced in the future (11)</w:t>
            </w:r>
          </w:p>
        </w:tc>
        <w:tc>
          <w:tcPr>
            <w:tcW w:w="4123" w:type="dxa"/>
          </w:tcPr>
          <w:p w14:paraId="3F79EB7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articipants believed VR will bring them small benefits (9)</w:t>
            </w:r>
          </w:p>
        </w:tc>
      </w:tr>
      <w:tr w:rsidR="00693D30" w:rsidRPr="00D115D7" w14:paraId="46915F4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A5ABAD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15BEFC1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5AD8B47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2398CDA4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201EDC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2F0BDF3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757ECE0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aving lost faith in therapists (4)</w:t>
            </w:r>
          </w:p>
          <w:p w14:paraId="1CB2608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rticipants do not get their hopes up anymore to prevent disappointment (4)</w:t>
            </w:r>
          </w:p>
          <w:p w14:paraId="022DABE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Costs of treatment reduce prospect of pain treatment (3)</w:t>
            </w:r>
          </w:p>
          <w:p w14:paraId="2D2891B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Waiting time of treatment reduce prospect of good pain treatment (1)</w:t>
            </w:r>
          </w:p>
        </w:tc>
        <w:tc>
          <w:tcPr>
            <w:tcW w:w="4123" w:type="dxa"/>
          </w:tcPr>
          <w:p w14:paraId="086BCAD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Media attention might generate false hope (7)</w:t>
            </w:r>
          </w:p>
          <w:p w14:paraId="2A50858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rticipants were disappointed after false hopes (3)</w:t>
            </w:r>
          </w:p>
          <w:p w14:paraId="6E1F381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Therapists might generate false hope (3)</w:t>
            </w:r>
          </w:p>
          <w:p w14:paraId="3EB80FC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rticipant feared side effects of VR (1)</w:t>
            </w:r>
          </w:p>
          <w:p w14:paraId="3642AA3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rticipant feared pain is too heavy for VR (1)</w:t>
            </w:r>
          </w:p>
          <w:p w14:paraId="36883CF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As VR did not reduce pain, participant started to doubt herself (1)</w:t>
            </w:r>
          </w:p>
        </w:tc>
      </w:tr>
    </w:tbl>
    <w:p w14:paraId="3815DF99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p w14:paraId="3A2FD450" w14:textId="77777777" w:rsidR="00693D30" w:rsidRPr="00B51A57" w:rsidRDefault="00693D30">
      <w:pPr>
        <w:rPr>
          <w:rFonts w:ascii="Times New Roman" w:hAnsi="Times New Roman" w:cs="Times New Roman"/>
          <w:i/>
          <w:lang w:val="en-GB"/>
        </w:rPr>
      </w:pPr>
      <w:r w:rsidRPr="00B51A57">
        <w:rPr>
          <w:rFonts w:ascii="Times New Roman" w:hAnsi="Times New Roman" w:cs="Times New Roman"/>
          <w:i/>
          <w:lang w:val="en-GB"/>
        </w:rPr>
        <w:br w:type="page"/>
      </w: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2A642AA4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57F0D1D6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CAED13D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D9D9D9" w:themeFill="background1" w:themeFillShade="D9"/>
          </w:tcPr>
          <w:p w14:paraId="699DEA79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6A391193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049DBA2B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5FC4A12E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</w:tcPr>
          <w:p w14:paraId="1568461E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utonomy=</w:t>
            </w:r>
          </w:p>
          <w:p w14:paraId="5C56AFA8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able to independently live life</w:t>
            </w:r>
          </w:p>
        </w:tc>
      </w:tr>
      <w:tr w:rsidR="00693D30" w:rsidRPr="00B51A57" w14:paraId="78FFD120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31FBB9F2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utonomy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211946D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D9D9D9" w:themeFill="background1" w:themeFillShade="D9"/>
          </w:tcPr>
          <w:p w14:paraId="61BF7C59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0A123ECC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D115D7" w14:paraId="0C511F7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906C19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633DBF8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eling in control over pain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52EA948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5760E81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F30EDF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3325555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3A47270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Small actions allow temporarily for lower pain experiences (4)</w:t>
            </w:r>
          </w:p>
        </w:tc>
        <w:tc>
          <w:tcPr>
            <w:tcW w:w="4123" w:type="dxa"/>
          </w:tcPr>
          <w:p w14:paraId="56B0CAC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allowed for better control over pain (11)</w:t>
            </w:r>
          </w:p>
        </w:tc>
      </w:tr>
      <w:tr w:rsidR="00693D30" w:rsidRPr="00D115D7" w14:paraId="725ED2DC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BB4E7D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62E038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4E49701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234E3E74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ACC495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A258AF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1D50AD6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No feelings of control over pain (12)</w:t>
            </w:r>
          </w:p>
        </w:tc>
        <w:tc>
          <w:tcPr>
            <w:tcW w:w="4123" w:type="dxa"/>
            <w:vAlign w:val="center"/>
          </w:tcPr>
          <w:p w14:paraId="3B18039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id not allow for better control over pain as</w:t>
            </w:r>
            <w:r w:rsidR="008E5273"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 no pain relief was experienced</w:t>
            </w: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 (3)</w:t>
            </w:r>
          </w:p>
        </w:tc>
      </w:tr>
      <w:tr w:rsidR="00693D30" w:rsidRPr="00B51A57" w14:paraId="0B51341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BBE9B0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A4DCF1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independent from peopl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060F12C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1D3EC46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54731B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74BF70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1850997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671B4BF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does not judge (3)</w:t>
            </w:r>
          </w:p>
        </w:tc>
      </w:tr>
      <w:tr w:rsidR="00693D30" w:rsidRPr="00B51A57" w14:paraId="0824DA72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C01BD0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39BD509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2EC9A0A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36C20E2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8DD0E9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385CC7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5F02A72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Not agreeing with advice of medical doctors (4)</w:t>
            </w:r>
          </w:p>
        </w:tc>
        <w:tc>
          <w:tcPr>
            <w:tcW w:w="4123" w:type="dxa"/>
          </w:tcPr>
          <w:p w14:paraId="03D2A76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B51A57" w14:paraId="4497470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636667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1006312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independent from medication</w:t>
            </w:r>
          </w:p>
        </w:tc>
        <w:tc>
          <w:tcPr>
            <w:tcW w:w="4122" w:type="dxa"/>
            <w:shd w:val="clear" w:color="auto" w:fill="00B050"/>
          </w:tcPr>
          <w:p w14:paraId="5897C4E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516902A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1AD0BB7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A8D0EF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0840CC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34E9CE5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089D6FA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allowed to lower medication intake (1)</w:t>
            </w:r>
          </w:p>
        </w:tc>
      </w:tr>
      <w:tr w:rsidR="00693D30" w:rsidRPr="00D115D7" w14:paraId="47496C3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4B4E31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3A78531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3518E84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1794ECB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B77B6A3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6CA388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6E6664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vAlign w:val="center"/>
          </w:tcPr>
          <w:p w14:paraId="7FEDD10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Relying heavily on medication intake (11)</w:t>
            </w:r>
          </w:p>
          <w:p w14:paraId="617A199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aving to lower medication intake against own will (1)</w:t>
            </w:r>
          </w:p>
        </w:tc>
        <w:tc>
          <w:tcPr>
            <w:tcW w:w="4123" w:type="dxa"/>
          </w:tcPr>
          <w:p w14:paraId="2435B54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65A16FF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AA6693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5D20948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independent from technology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45EE64E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144DE75F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D51619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36190E2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7A3FFDF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0400231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1A6C3EC4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BB1D0B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3FA11F4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233A9B8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6231A1C3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5B0A0B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</w:tcPr>
          <w:p w14:paraId="2411AF0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557525C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0A37ACB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Reduced control over the real world (3)</w:t>
            </w:r>
          </w:p>
          <w:p w14:paraId="14E8FB3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Feeling dependent on the speed and program in VR (1)</w:t>
            </w:r>
          </w:p>
          <w:p w14:paraId="48FB0D1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unable to purchase VR whilst it is offering benefits (1)</w:t>
            </w:r>
          </w:p>
        </w:tc>
      </w:tr>
    </w:tbl>
    <w:p w14:paraId="2517AC74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71581D3C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183FA639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5CD8A881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D9D9D9" w:themeFill="background1" w:themeFillShade="D9"/>
          </w:tcPr>
          <w:p w14:paraId="7EC547DB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7162AB72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36CF14A8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5C668B7E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</w:tcPr>
          <w:p w14:paraId="650254FC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ocial comfort=</w:t>
            </w:r>
          </w:p>
          <w:p w14:paraId="25833D30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comfortable social relations</w:t>
            </w:r>
          </w:p>
        </w:tc>
      </w:tr>
      <w:tr w:rsidR="00693D30" w:rsidRPr="00B51A57" w14:paraId="7C48F3F5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4158500A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al Comfort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740375C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D9D9D9" w:themeFill="background1" w:themeFillShade="D9"/>
          </w:tcPr>
          <w:p w14:paraId="43C9836B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24C38819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D115D7" w14:paraId="1E61E26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5C3E5C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1752F32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high quality contacts with others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64474D0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7D3E6F5E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C3838E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03EADBF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64047BF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Pain does not affect relations (5)</w:t>
            </w:r>
          </w:p>
          <w:p w14:paraId="1B14EDF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0CFA669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improved mood, which improved relation with others (1)</w:t>
            </w:r>
          </w:p>
        </w:tc>
      </w:tr>
      <w:tr w:rsidR="00693D30" w:rsidRPr="00D115D7" w14:paraId="68452B4C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F43520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34AF7B9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4B25128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3CEECDC5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09AE36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1134D6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2C8E020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Reacting irritated to other people due to the pain (8)</w:t>
            </w:r>
          </w:p>
        </w:tc>
        <w:tc>
          <w:tcPr>
            <w:tcW w:w="4123" w:type="dxa"/>
            <w:vAlign w:val="center"/>
          </w:tcPr>
          <w:p w14:paraId="5EEF84B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is preferably done alone (10)</w:t>
            </w:r>
          </w:p>
          <w:p w14:paraId="25C2CAE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is not interactive (4)</w:t>
            </w:r>
          </w:p>
        </w:tc>
      </w:tr>
      <w:tr w:rsidR="00693D30" w:rsidRPr="00B51A57" w14:paraId="1DAA890B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058CDD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59DD91B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a social life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242AEBF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5800C5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258349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CE5D37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17EED4A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Meeting people in professional life (2)</w:t>
            </w:r>
          </w:p>
        </w:tc>
        <w:tc>
          <w:tcPr>
            <w:tcW w:w="4123" w:type="dxa"/>
            <w:shd w:val="clear" w:color="auto" w:fill="BFBFBF" w:themeFill="background1" w:themeFillShade="BF"/>
          </w:tcPr>
          <w:p w14:paraId="405FC7C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349D4E2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C66206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4F6BFA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492248A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64194EF4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278AE0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AB8364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38071A7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aving a very small social life due to the pain (9)</w:t>
            </w:r>
          </w:p>
          <w:p w14:paraId="038E009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isolated at home after losing a job (2)</w:t>
            </w:r>
          </w:p>
        </w:tc>
        <w:tc>
          <w:tcPr>
            <w:tcW w:w="4123" w:type="dxa"/>
            <w:shd w:val="clear" w:color="auto" w:fill="BFBFBF" w:themeFill="background1" w:themeFillShade="BF"/>
          </w:tcPr>
          <w:p w14:paraId="79B9B31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B51A57" w14:paraId="67C4AF4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9F6C46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4AD879A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taken seriously</w:t>
            </w:r>
          </w:p>
        </w:tc>
        <w:tc>
          <w:tcPr>
            <w:tcW w:w="4122" w:type="dxa"/>
            <w:shd w:val="clear" w:color="auto" w:fill="00B050"/>
          </w:tcPr>
          <w:p w14:paraId="6DBEFEC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5340608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9584B5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F86120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56DCC4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</w:tcPr>
          <w:p w14:paraId="70430C9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5746272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Desire to share VR experience with others (7)</w:t>
            </w:r>
          </w:p>
        </w:tc>
      </w:tr>
      <w:tr w:rsidR="00693D30" w:rsidRPr="00D115D7" w14:paraId="27BDF5B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B4F62D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F8E71F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16B8127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2EA9160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18C649DF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3D89112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E64CA0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vAlign w:val="center"/>
          </w:tcPr>
          <w:p w14:paraId="0BA86BB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is kept a secret for others (6)</w:t>
            </w:r>
          </w:p>
          <w:p w14:paraId="5738B27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ain is not being taken seriously by others (5)</w:t>
            </w:r>
          </w:p>
        </w:tc>
        <w:tc>
          <w:tcPr>
            <w:tcW w:w="4123" w:type="dxa"/>
          </w:tcPr>
          <w:p w14:paraId="3522F2B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72460803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A0CBF5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61613F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t disturbing others</w:t>
            </w:r>
          </w:p>
        </w:tc>
        <w:tc>
          <w:tcPr>
            <w:tcW w:w="4122" w:type="dxa"/>
            <w:shd w:val="clear" w:color="auto" w:fill="00B050"/>
          </w:tcPr>
          <w:p w14:paraId="3809125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4F11A07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327921F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3AE54E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1FCC90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69BA30C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26EECE9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3D3A2B44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C19052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6E69B4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27DEE58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2D19435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1FE40F9C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B9A996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4FD06F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2A015B98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1123A7A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Using VR disturbed others in the room (2)</w:t>
            </w:r>
          </w:p>
        </w:tc>
      </w:tr>
    </w:tbl>
    <w:p w14:paraId="0B3787E7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4B1D0224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6C654D2E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054EDA9F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3D25B172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6A153848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6753F268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32E7ECB4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0670962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123" w:type="dxa"/>
          </w:tcPr>
          <w:p w14:paraId="283C1036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ivacy=</w:t>
            </w:r>
          </w:p>
          <w:p w14:paraId="23469F24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isclosure of personal data</w:t>
            </w:r>
          </w:p>
        </w:tc>
      </w:tr>
      <w:tr w:rsidR="00693D30" w:rsidRPr="00B51A57" w14:paraId="259435EF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1A8760D1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vacy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5699EE0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BFBFBF" w:themeFill="background1" w:themeFillShade="BF"/>
          </w:tcPr>
          <w:p w14:paraId="6A4D0337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2781472C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B51A57" w14:paraId="5CE57603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1E5C83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73F079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haring data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3813711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A4B61DB" w14:textId="77777777" w:rsidTr="001C5936">
        <w:trPr>
          <w:trHeight w:val="103"/>
        </w:trPr>
        <w:tc>
          <w:tcPr>
            <w:tcW w:w="423" w:type="dxa"/>
            <w:vMerge/>
            <w:shd w:val="clear" w:color="auto" w:fill="D9D9D9" w:themeFill="background1" w:themeFillShade="D9"/>
          </w:tcPr>
          <w:p w14:paraId="69ED2CF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AE25AA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68BC22C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148F77BA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should improve own well-being; a dashboard does not affect that (5)</w:t>
            </w:r>
          </w:p>
          <w:p w14:paraId="5EF0D3F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The dashboard for therapists improved motivation (2)</w:t>
            </w:r>
          </w:p>
          <w:p w14:paraId="580089D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The dashboard improved involvement of medical doctor (2)</w:t>
            </w:r>
          </w:p>
          <w:p w14:paraId="27B3DDA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The dashboard might reduce the need to visit the medical doctor personally (1)</w:t>
            </w:r>
          </w:p>
        </w:tc>
      </w:tr>
      <w:tr w:rsidR="00693D30" w:rsidRPr="00D115D7" w14:paraId="0F200530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8F5D0A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09522BB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306433B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724A2ED0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A73CDE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7AE7A4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6B96809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vAlign w:val="center"/>
          </w:tcPr>
          <w:p w14:paraId="07D0DA0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B51A57" w14:paraId="40875079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22F2D8B3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59701DAC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3D2F36BC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5753AFAC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B51A57" w14:paraId="5D051773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2226F685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4BCC078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123" w:type="dxa"/>
          </w:tcPr>
          <w:p w14:paraId="6D48F318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ccessibility=</w:t>
            </w:r>
          </w:p>
          <w:p w14:paraId="22A2DD00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>Availability for everyone</w:t>
            </w:r>
          </w:p>
        </w:tc>
      </w:tr>
      <w:tr w:rsidR="00693D30" w:rsidRPr="00B51A57" w14:paraId="091D6046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27617770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Accessibility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612FC34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BFBFBF" w:themeFill="background1" w:themeFillShade="BF"/>
          </w:tcPr>
          <w:p w14:paraId="006442FC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216A6124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D115D7" w14:paraId="5487BE53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703162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5C759CE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ing able to afford treatment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27110F6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4F4AFC2E" w14:textId="77777777" w:rsidTr="001C5936">
        <w:trPr>
          <w:trHeight w:val="103"/>
        </w:trPr>
        <w:tc>
          <w:tcPr>
            <w:tcW w:w="423" w:type="dxa"/>
            <w:vMerge/>
            <w:shd w:val="clear" w:color="auto" w:fill="D9D9D9" w:themeFill="background1" w:themeFillShade="D9"/>
          </w:tcPr>
          <w:p w14:paraId="769D57E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0D43473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6910B9B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41B1710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6A3D89E2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AB93F3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FBBC86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6204B91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37F997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5DF9DD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EB6E27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491A291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vAlign w:val="center"/>
          </w:tcPr>
          <w:p w14:paraId="0BA77D5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headset and license are expensive (2)</w:t>
            </w:r>
          </w:p>
        </w:tc>
      </w:tr>
      <w:tr w:rsidR="00693D30" w:rsidRPr="00B51A57" w14:paraId="0874130F" w14:textId="77777777" w:rsidTr="001C5936">
        <w:trPr>
          <w:trHeight w:val="215"/>
        </w:trPr>
        <w:tc>
          <w:tcPr>
            <w:tcW w:w="423" w:type="dxa"/>
            <w:vMerge/>
            <w:shd w:val="clear" w:color="auto" w:fill="D9D9D9" w:themeFill="background1" w:themeFillShade="D9"/>
          </w:tcPr>
          <w:p w14:paraId="412E580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9F48F9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nder-</w:t>
            </w:r>
          </w:p>
          <w:p w14:paraId="2635556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tanding technology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671AC13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D115D7" w14:paraId="54553FEC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80BEE6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CC4E77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18F08D1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vAlign w:val="center"/>
          </w:tcPr>
          <w:p w14:paraId="5F622C9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was easy to use (6)</w:t>
            </w:r>
          </w:p>
        </w:tc>
      </w:tr>
      <w:tr w:rsidR="00693D30" w:rsidRPr="00D115D7" w14:paraId="4ED4D948" w14:textId="77777777" w:rsidTr="001C5936">
        <w:trPr>
          <w:trHeight w:val="91"/>
        </w:trPr>
        <w:tc>
          <w:tcPr>
            <w:tcW w:w="423" w:type="dxa"/>
            <w:vMerge/>
            <w:shd w:val="clear" w:color="auto" w:fill="D9D9D9" w:themeFill="background1" w:themeFillShade="D9"/>
          </w:tcPr>
          <w:p w14:paraId="65821AD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B4DCA8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026098D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B51A57" w14:paraId="32354E95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6A0833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6D5A5B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2D43898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vAlign w:val="center"/>
          </w:tcPr>
          <w:p w14:paraId="12FF689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It was difficult to focus in VR (5)</w:t>
            </w:r>
          </w:p>
          <w:p w14:paraId="6B5C485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had too low battery capacity (5)</w:t>
            </w:r>
          </w:p>
          <w:p w14:paraId="4E4F0EA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was a difficult technology (3)</w:t>
            </w:r>
          </w:p>
          <w:p w14:paraId="49F15A8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The pointer broke down (3)</w:t>
            </w:r>
          </w:p>
          <w:p w14:paraId="4B29F82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- VR </w:t>
            </w:r>
            <w:r w:rsidR="008E5273"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software</w:t>
            </w: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 not working properly (1)</w:t>
            </w:r>
          </w:p>
          <w:p w14:paraId="2421E29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id not want to connect to Wi-Fi (1)</w:t>
            </w:r>
          </w:p>
          <w:p w14:paraId="42FE55F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id not charge (1)</w:t>
            </w:r>
          </w:p>
        </w:tc>
      </w:tr>
    </w:tbl>
    <w:p w14:paraId="42148026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5974ED5E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2784F95D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335F2A2B" w14:textId="77777777" w:rsidR="00693D30" w:rsidRPr="00B51A57" w:rsidRDefault="00693D30" w:rsidP="001C5936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64E1951A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3D21EC59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329D8222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75C32396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5A3915A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123" w:type="dxa"/>
          </w:tcPr>
          <w:p w14:paraId="5B013BC7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nsory comfort=</w:t>
            </w:r>
          </w:p>
          <w:p w14:paraId="595F2865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mfortable sensory experiences</w:t>
            </w:r>
          </w:p>
        </w:tc>
      </w:tr>
      <w:tr w:rsidR="00693D30" w:rsidRPr="00B51A57" w14:paraId="762B29E7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5F962B37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nsory Comfort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1F04C72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BFBFBF" w:themeFill="background1" w:themeFillShade="BF"/>
          </w:tcPr>
          <w:p w14:paraId="15590BC5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14254DED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B51A57" w14:paraId="3E6085A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0F3749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46CC671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physical comfort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2A9C045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145A8B1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7F3588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D97906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6A8C829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2B7A780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VR was comfortable (4)</w:t>
            </w:r>
          </w:p>
        </w:tc>
      </w:tr>
      <w:tr w:rsidR="00693D30" w:rsidRPr="00B51A57" w14:paraId="2A1A0352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096CB3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3FE0ED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248C014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6D628E0A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42FE244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AC36AB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25E12ED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vAlign w:val="center"/>
          </w:tcPr>
          <w:p w14:paraId="4ACFCC5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Glasses of headset got foggy (5)</w:t>
            </w:r>
          </w:p>
          <w:p w14:paraId="20DE3F2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eadset was too tight or too loose (5)</w:t>
            </w:r>
          </w:p>
          <w:p w14:paraId="092A95F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eadset was too heavy (4)</w:t>
            </w:r>
          </w:p>
          <w:p w14:paraId="41C6E3F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eadset was pressing in the face (2)</w:t>
            </w:r>
          </w:p>
          <w:p w14:paraId="0623608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Fear that headset might break own glasses (1)</w:t>
            </w:r>
          </w:p>
          <w:p w14:paraId="163AFBE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eadset does not fit over own glasses (1)</w:t>
            </w:r>
          </w:p>
          <w:p w14:paraId="6FDF879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Headset messed up haircut (1)</w:t>
            </w:r>
          </w:p>
        </w:tc>
      </w:tr>
      <w:tr w:rsidR="00693D30" w:rsidRPr="00B51A57" w14:paraId="332ABAC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8F00725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B4F1DD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audio comfort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15387D4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2FE26C9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94D122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CBF420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0055062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58D9A02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Sound was fun (1)</w:t>
            </w:r>
          </w:p>
        </w:tc>
      </w:tr>
      <w:tr w:rsidR="00693D30" w:rsidRPr="00B51A57" w14:paraId="67D3497F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C6C8BF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0B43260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2A17A2F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04A2CC8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FB78BB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F76D72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7D27A79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755511D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Constant repetition of education is boring (8)</w:t>
            </w:r>
          </w:p>
          <w:p w14:paraId="5B9A31C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olume button could not be found (1)</w:t>
            </w:r>
          </w:p>
          <w:p w14:paraId="4573B26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should be connected to a headphone (1)</w:t>
            </w:r>
          </w:p>
          <w:p w14:paraId="0290B60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reference for personalization of music (1)</w:t>
            </w:r>
          </w:p>
        </w:tc>
      </w:tr>
      <w:tr w:rsidR="00693D30" w:rsidRPr="00B51A57" w14:paraId="41CC2B4B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48D4F8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6C30E1D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visual comfort</w:t>
            </w:r>
          </w:p>
        </w:tc>
        <w:tc>
          <w:tcPr>
            <w:tcW w:w="4122" w:type="dxa"/>
            <w:shd w:val="clear" w:color="auto" w:fill="00B050"/>
          </w:tcPr>
          <w:p w14:paraId="2A56120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42FEBE0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B51A57" w14:paraId="04E221C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0A5AA8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E8C8F9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716D0EF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7FE4BAE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Graphics were nice (4)</w:t>
            </w:r>
          </w:p>
        </w:tc>
      </w:tr>
      <w:tr w:rsidR="00693D30" w:rsidRPr="00B51A57" w14:paraId="5106FA9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236B99D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387BB29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7C7E72A9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1A01C59E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D115D7" w14:paraId="0F00B288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3C7610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2E2D11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  <w:vAlign w:val="center"/>
          </w:tcPr>
          <w:p w14:paraId="327B4C7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3F327D6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Being unable to obtain a visual focus (4)</w:t>
            </w:r>
          </w:p>
        </w:tc>
      </w:tr>
    </w:tbl>
    <w:p w14:paraId="28CDB90A" w14:textId="77777777" w:rsidR="00693D30" w:rsidRPr="00B51A57" w:rsidRDefault="00693D30" w:rsidP="00693D30">
      <w:pPr>
        <w:rPr>
          <w:rFonts w:ascii="Times New Roman" w:hAnsi="Times New Roman" w:cs="Times New Roman"/>
          <w:i/>
          <w:lang w:val="en-GB"/>
        </w:rPr>
      </w:pPr>
    </w:p>
    <w:tbl>
      <w:tblPr>
        <w:tblStyle w:val="Tabelraster"/>
        <w:tblW w:w="980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23"/>
        <w:gridCol w:w="1132"/>
        <w:gridCol w:w="4122"/>
        <w:gridCol w:w="4123"/>
      </w:tblGrid>
      <w:tr w:rsidR="00693D30" w:rsidRPr="00B51A57" w14:paraId="305B544C" w14:textId="77777777" w:rsidTr="001C5936">
        <w:tc>
          <w:tcPr>
            <w:tcW w:w="1555" w:type="dxa"/>
            <w:gridSpan w:val="2"/>
            <w:vMerge w:val="restart"/>
            <w:tcBorders>
              <w:top w:val="nil"/>
              <w:left w:val="nil"/>
            </w:tcBorders>
            <w:textDirection w:val="btLr"/>
          </w:tcPr>
          <w:p w14:paraId="77407FDC" w14:textId="77777777" w:rsidR="00693D30" w:rsidRPr="00B51A57" w:rsidRDefault="00693D30" w:rsidP="001C5936">
            <w:pPr>
              <w:ind w:left="113" w:right="113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i/>
                <w:lang w:val="en-GB"/>
              </w:rPr>
              <w:br w:type="page"/>
            </w:r>
          </w:p>
        </w:tc>
        <w:tc>
          <w:tcPr>
            <w:tcW w:w="4122" w:type="dxa"/>
            <w:shd w:val="clear" w:color="auto" w:fill="BFBFBF" w:themeFill="background1" w:themeFillShade="BF"/>
          </w:tcPr>
          <w:p w14:paraId="007602DA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1 (n)</w:t>
            </w:r>
          </w:p>
        </w:tc>
        <w:tc>
          <w:tcPr>
            <w:tcW w:w="4123" w:type="dxa"/>
            <w:shd w:val="clear" w:color="auto" w:fill="D9D9D9" w:themeFill="background1" w:themeFillShade="D9"/>
          </w:tcPr>
          <w:p w14:paraId="4A581646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Interview series 2 (n)</w:t>
            </w:r>
          </w:p>
        </w:tc>
      </w:tr>
      <w:tr w:rsidR="00693D30" w:rsidRPr="00D115D7" w14:paraId="775DE38E" w14:textId="77777777" w:rsidTr="001C5936">
        <w:tc>
          <w:tcPr>
            <w:tcW w:w="1555" w:type="dxa"/>
            <w:gridSpan w:val="2"/>
            <w:vMerge/>
            <w:tcBorders>
              <w:left w:val="nil"/>
            </w:tcBorders>
          </w:tcPr>
          <w:p w14:paraId="3ABDB6E2" w14:textId="77777777" w:rsidR="00693D30" w:rsidRPr="00B51A57" w:rsidRDefault="00693D30" w:rsidP="001C5936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1B1DDCB0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123" w:type="dxa"/>
          </w:tcPr>
          <w:p w14:paraId="63A80495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patial comfort=</w:t>
            </w:r>
          </w:p>
          <w:p w14:paraId="3FC4AE42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eling comfortable in using the technology</w:t>
            </w:r>
          </w:p>
        </w:tc>
      </w:tr>
      <w:tr w:rsidR="00693D30" w:rsidRPr="00B51A57" w14:paraId="4C0FC2FF" w14:textId="77777777" w:rsidTr="001C5936">
        <w:tc>
          <w:tcPr>
            <w:tcW w:w="423" w:type="dxa"/>
            <w:vMerge w:val="restart"/>
            <w:shd w:val="clear" w:color="auto" w:fill="D9D9D9" w:themeFill="background1" w:themeFillShade="D9"/>
            <w:textDirection w:val="btLr"/>
          </w:tcPr>
          <w:p w14:paraId="67EFA6A9" w14:textId="77777777" w:rsidR="00693D30" w:rsidRPr="00B51A57" w:rsidRDefault="00693D30" w:rsidP="001C5936">
            <w:pPr>
              <w:ind w:left="113" w:right="113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patial Comfort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6FD986C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Norm</w:t>
            </w:r>
          </w:p>
        </w:tc>
        <w:tc>
          <w:tcPr>
            <w:tcW w:w="4122" w:type="dxa"/>
            <w:shd w:val="clear" w:color="auto" w:fill="BFBFBF" w:themeFill="background1" w:themeFillShade="BF"/>
          </w:tcPr>
          <w:p w14:paraId="07142A8E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chronic pain (n)</w:t>
            </w:r>
          </w:p>
        </w:tc>
        <w:tc>
          <w:tcPr>
            <w:tcW w:w="4123" w:type="dxa"/>
            <w:shd w:val="clear" w:color="auto" w:fill="D9D9D9" w:themeFill="background1" w:themeFillShade="D9"/>
            <w:vAlign w:val="center"/>
          </w:tcPr>
          <w:p w14:paraId="2BB14E26" w14:textId="77777777" w:rsidR="00693D30" w:rsidRPr="00B51A57" w:rsidRDefault="00693D30" w:rsidP="001C5936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  <w:t>Value mediation VR (n)</w:t>
            </w:r>
          </w:p>
        </w:tc>
      </w:tr>
      <w:tr w:rsidR="00693D30" w:rsidRPr="00D115D7" w14:paraId="053CD37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3B89D8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C7F5B2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aving time to use VR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2CD868E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2086CBCD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98A2207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1348223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51545564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2B5CC1E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74115B61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E4542F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7228346F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0B7073A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55D297E4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58EB7B4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5CE5CB2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76B082DE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vAlign w:val="center"/>
          </w:tcPr>
          <w:p w14:paraId="6C9972B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It is not easy to make time to use VR (10)</w:t>
            </w:r>
          </w:p>
        </w:tc>
      </w:tr>
      <w:tr w:rsidR="00693D30" w:rsidRPr="00B51A57" w14:paraId="6C014DA0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B19F5B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7DF38EC5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eeting personal preferences</w:t>
            </w:r>
          </w:p>
        </w:tc>
        <w:tc>
          <w:tcPr>
            <w:tcW w:w="8245" w:type="dxa"/>
            <w:gridSpan w:val="2"/>
            <w:shd w:val="clear" w:color="auto" w:fill="00B050"/>
          </w:tcPr>
          <w:p w14:paraId="03B904FF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1CEA55D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90BECA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2982DAD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1C128D4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0EC38DF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Being able to use VR only as a distraction from current pain (6)</w:t>
            </w:r>
          </w:p>
          <w:p w14:paraId="7F2A82D6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Being able to use VR on a regular basis (6)</w:t>
            </w:r>
          </w:p>
        </w:tc>
      </w:tr>
      <w:tr w:rsidR="00693D30" w:rsidRPr="00D115D7" w14:paraId="15A60A2E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64EBC396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43BB5152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245" w:type="dxa"/>
            <w:gridSpan w:val="2"/>
            <w:shd w:val="clear" w:color="auto" w:fill="FF0000"/>
          </w:tcPr>
          <w:p w14:paraId="042B8BF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i/>
                <w:i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1A356E65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DE1531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83C6A2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70C2004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5D90E1DB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tr w:rsidR="00693D30" w:rsidRPr="00B51A57" w14:paraId="54C16C0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0ED8D862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 w:val="restart"/>
            <w:vAlign w:val="center"/>
          </w:tcPr>
          <w:p w14:paraId="2FF1EA3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njoying use of VR</w:t>
            </w:r>
          </w:p>
        </w:tc>
        <w:tc>
          <w:tcPr>
            <w:tcW w:w="4122" w:type="dxa"/>
            <w:shd w:val="clear" w:color="auto" w:fill="00B050"/>
          </w:tcPr>
          <w:p w14:paraId="6EB305D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00B050"/>
          </w:tcPr>
          <w:p w14:paraId="64F2E17D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3DA60212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1B5A067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67B5AB83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</w:tcPr>
          <w:p w14:paraId="3F819C9A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6A619BE1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  <w:t>+ Immersion is unique in VR (6)</w:t>
            </w:r>
          </w:p>
        </w:tc>
      </w:tr>
      <w:tr w:rsidR="00693D30" w:rsidRPr="00D115D7" w14:paraId="64006159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24AA45A1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333E0A34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FF0000"/>
          </w:tcPr>
          <w:p w14:paraId="6E1A4920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  <w:shd w:val="clear" w:color="auto" w:fill="FF0000"/>
          </w:tcPr>
          <w:p w14:paraId="01744179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</w:p>
        </w:tc>
      </w:tr>
      <w:tr w:rsidR="00693D30" w:rsidRPr="00D115D7" w14:paraId="59EE17C6" w14:textId="77777777" w:rsidTr="001C5936">
        <w:tc>
          <w:tcPr>
            <w:tcW w:w="423" w:type="dxa"/>
            <w:vMerge/>
            <w:shd w:val="clear" w:color="auto" w:fill="D9D9D9" w:themeFill="background1" w:themeFillShade="D9"/>
          </w:tcPr>
          <w:p w14:paraId="7DA37B7B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2" w:type="dxa"/>
            <w:vMerge/>
            <w:vAlign w:val="center"/>
          </w:tcPr>
          <w:p w14:paraId="03C5156C" w14:textId="77777777" w:rsidR="00693D30" w:rsidRPr="00B51A57" w:rsidRDefault="00693D30" w:rsidP="001C5936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122" w:type="dxa"/>
            <w:shd w:val="clear" w:color="auto" w:fill="BFBFBF" w:themeFill="background1" w:themeFillShade="BF"/>
            <w:vAlign w:val="center"/>
          </w:tcPr>
          <w:p w14:paraId="3AD38DE7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123" w:type="dxa"/>
          </w:tcPr>
          <w:p w14:paraId="60F79D33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became boring after some weeks (14)</w:t>
            </w:r>
          </w:p>
          <w:p w14:paraId="165695E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VR does not offer enough content (7)</w:t>
            </w:r>
          </w:p>
          <w:p w14:paraId="12C199BC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Purpose of VR can also be reached by 2d visuals (1)</w:t>
            </w:r>
          </w:p>
          <w:p w14:paraId="28337A78" w14:textId="77777777" w:rsidR="00693D30" w:rsidRPr="00B51A57" w:rsidRDefault="00693D30" w:rsidP="001C5936">
            <w:pPr>
              <w:rPr>
                <w:rFonts w:ascii="Times New Roman" w:hAnsi="Times New Roman" w:cs="Times New Roman"/>
                <w:bCs/>
                <w:color w:val="00B050"/>
                <w:sz w:val="16"/>
                <w:szCs w:val="16"/>
                <w:lang w:val="en-GB"/>
              </w:rPr>
            </w:pPr>
            <w:r w:rsidRPr="00B51A57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  <w:lang w:val="en-GB"/>
              </w:rPr>
              <w:t>- Relaxation works better without visuals (1)</w:t>
            </w:r>
          </w:p>
        </w:tc>
      </w:tr>
    </w:tbl>
    <w:p w14:paraId="1E12DA07" w14:textId="77777777" w:rsidR="00693D30" w:rsidRPr="00B51A57" w:rsidRDefault="00693D30" w:rsidP="00693D30">
      <w:pPr>
        <w:pStyle w:val="Geenafstand"/>
        <w:rPr>
          <w:rFonts w:ascii="Times New Roman" w:hAnsi="Times New Roman" w:cs="Times New Roman"/>
          <w:lang w:val="en-US"/>
        </w:rPr>
      </w:pPr>
    </w:p>
    <w:sectPr w:rsidR="00693D30" w:rsidRPr="00B51A57" w:rsidSect="00C32B4E">
      <w:headerReference w:type="default" r:id="rId9"/>
      <w:headerReference w:type="firs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931CE" w14:textId="77777777" w:rsidR="00C32B4E" w:rsidRDefault="00C32B4E" w:rsidP="00C32B4E">
      <w:pPr>
        <w:spacing w:after="0" w:line="240" w:lineRule="auto"/>
      </w:pPr>
      <w:r>
        <w:separator/>
      </w:r>
    </w:p>
  </w:endnote>
  <w:endnote w:type="continuationSeparator" w:id="0">
    <w:p w14:paraId="344915C9" w14:textId="77777777" w:rsidR="00C32B4E" w:rsidRDefault="00C32B4E" w:rsidP="00C32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302E0" w14:textId="77777777" w:rsidR="00C32B4E" w:rsidRDefault="00C32B4E" w:rsidP="00C32B4E">
      <w:pPr>
        <w:spacing w:after="0" w:line="240" w:lineRule="auto"/>
      </w:pPr>
      <w:r>
        <w:separator/>
      </w:r>
    </w:p>
  </w:footnote>
  <w:footnote w:type="continuationSeparator" w:id="0">
    <w:p w14:paraId="01B05534" w14:textId="77777777" w:rsidR="00C32B4E" w:rsidRDefault="00C32B4E" w:rsidP="00C32B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433834" w14:textId="3CF17DB7" w:rsidR="0013751C" w:rsidRPr="00225601" w:rsidRDefault="0013751C" w:rsidP="0013751C">
    <w:pPr>
      <w:pStyle w:val="Geenafstand"/>
      <w:spacing w:line="360" w:lineRule="auto"/>
      <w:rPr>
        <w:rFonts w:ascii="Times New Roman" w:hAnsi="Times New Roman" w:cs="Times New Roman"/>
        <w:b/>
        <w:bCs/>
        <w:sz w:val="20"/>
        <w:szCs w:val="20"/>
        <w:lang w:val="en-US"/>
      </w:rPr>
    </w:pPr>
    <w:r w:rsidRPr="00225601">
      <w:rPr>
        <w:rFonts w:ascii="Times New Roman" w:hAnsi="Times New Roman" w:cs="Times New Roman"/>
        <w:b/>
        <w:bCs/>
        <w:sz w:val="20"/>
        <w:szCs w:val="20"/>
        <w:lang w:val="en-US"/>
      </w:rPr>
      <w:t xml:space="preserve">Evaluating value mediation in patients with chronic low-back pain using virtual reality: </w:t>
    </w:r>
    <w:r w:rsidR="00D115D7">
      <w:rPr>
        <w:rFonts w:ascii="Times New Roman" w:hAnsi="Times New Roman" w:cs="Times New Roman"/>
        <w:b/>
        <w:bCs/>
        <w:sz w:val="20"/>
        <w:szCs w:val="20"/>
        <w:lang w:val="en-US"/>
      </w:rPr>
      <w:t>contributions</w:t>
    </w:r>
    <w:r w:rsidRPr="00225601">
      <w:rPr>
        <w:rFonts w:ascii="Times New Roman" w:hAnsi="Times New Roman" w:cs="Times New Roman"/>
        <w:b/>
        <w:bCs/>
        <w:sz w:val="20"/>
        <w:szCs w:val="20"/>
        <w:lang w:val="en-US"/>
      </w:rPr>
      <w:t xml:space="preserve"> for empirical research in Value Sensitive Design</w:t>
    </w:r>
  </w:p>
  <w:p w14:paraId="7ECFE041" w14:textId="77777777" w:rsidR="0013751C" w:rsidRPr="0013751C" w:rsidRDefault="0013751C" w:rsidP="0013751C">
    <w:pPr>
      <w:pStyle w:val="Koptekst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B7DC65" w14:textId="659FBDDF" w:rsidR="008809CF" w:rsidRPr="00225601" w:rsidRDefault="008809CF" w:rsidP="008809CF">
    <w:pPr>
      <w:pStyle w:val="Geenafstand"/>
      <w:spacing w:line="360" w:lineRule="auto"/>
      <w:rPr>
        <w:rFonts w:ascii="Times New Roman" w:hAnsi="Times New Roman" w:cs="Times New Roman"/>
        <w:b/>
        <w:bCs/>
        <w:sz w:val="20"/>
        <w:szCs w:val="20"/>
        <w:lang w:val="en-US"/>
      </w:rPr>
    </w:pPr>
    <w:r w:rsidRPr="00225601">
      <w:rPr>
        <w:rFonts w:ascii="Times New Roman" w:hAnsi="Times New Roman" w:cs="Times New Roman"/>
        <w:b/>
        <w:bCs/>
        <w:sz w:val="20"/>
        <w:szCs w:val="20"/>
        <w:lang w:val="en-US"/>
      </w:rPr>
      <w:t xml:space="preserve">Evaluating value mediation in patients with chronic low-back pain using virtual reality: </w:t>
    </w:r>
    <w:r w:rsidR="00D115D7">
      <w:rPr>
        <w:rFonts w:ascii="Times New Roman" w:hAnsi="Times New Roman" w:cs="Times New Roman"/>
        <w:b/>
        <w:bCs/>
        <w:sz w:val="20"/>
        <w:szCs w:val="20"/>
        <w:lang w:val="en-US"/>
      </w:rPr>
      <w:t>contributions</w:t>
    </w:r>
    <w:r w:rsidRPr="00225601">
      <w:rPr>
        <w:rFonts w:ascii="Times New Roman" w:hAnsi="Times New Roman" w:cs="Times New Roman"/>
        <w:b/>
        <w:bCs/>
        <w:sz w:val="20"/>
        <w:szCs w:val="20"/>
        <w:lang w:val="en-US"/>
      </w:rPr>
      <w:t xml:space="preserve"> for empirical research in Value Sensitive Design</w:t>
    </w:r>
  </w:p>
  <w:p w14:paraId="7A8EF5F0" w14:textId="77777777" w:rsidR="00C32B4E" w:rsidRPr="008809CF" w:rsidRDefault="00C32B4E" w:rsidP="008809CF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605F65"/>
    <w:multiLevelType w:val="hybridMultilevel"/>
    <w:tmpl w:val="7BBA23FA"/>
    <w:lvl w:ilvl="0" w:tplc="7590B8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882811"/>
    <w:multiLevelType w:val="hybridMultilevel"/>
    <w:tmpl w:val="1A4082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6E"/>
    <w:rsid w:val="0004339D"/>
    <w:rsid w:val="000850CE"/>
    <w:rsid w:val="0013751C"/>
    <w:rsid w:val="001512AC"/>
    <w:rsid w:val="00183252"/>
    <w:rsid w:val="00225EC7"/>
    <w:rsid w:val="002A231C"/>
    <w:rsid w:val="002E2545"/>
    <w:rsid w:val="00353970"/>
    <w:rsid w:val="004161F9"/>
    <w:rsid w:val="004F09E9"/>
    <w:rsid w:val="00580231"/>
    <w:rsid w:val="00693D30"/>
    <w:rsid w:val="007223BF"/>
    <w:rsid w:val="0081643A"/>
    <w:rsid w:val="008809CF"/>
    <w:rsid w:val="008E5273"/>
    <w:rsid w:val="009203C3"/>
    <w:rsid w:val="0097526E"/>
    <w:rsid w:val="00A46BB2"/>
    <w:rsid w:val="00B51A57"/>
    <w:rsid w:val="00C32B4E"/>
    <w:rsid w:val="00D115D7"/>
    <w:rsid w:val="00D33CFC"/>
    <w:rsid w:val="00DA3F1B"/>
    <w:rsid w:val="00DF6574"/>
    <w:rsid w:val="00EA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AE47F13"/>
  <w15:chartTrackingRefBased/>
  <w15:docId w15:val="{74EB41B5-A3EF-4E20-8470-2A4A80465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25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7526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2E2545"/>
    <w:pPr>
      <w:ind w:left="720"/>
      <w:contextualSpacing/>
    </w:pPr>
  </w:style>
  <w:style w:type="table" w:styleId="Tabelraster">
    <w:name w:val="Table Grid"/>
    <w:basedOn w:val="Standaardtabel"/>
    <w:uiPriority w:val="59"/>
    <w:rsid w:val="00693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32B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32B4E"/>
  </w:style>
  <w:style w:type="paragraph" w:styleId="Voettekst">
    <w:name w:val="footer"/>
    <w:basedOn w:val="Standaard"/>
    <w:link w:val="VoettekstChar"/>
    <w:uiPriority w:val="99"/>
    <w:unhideWhenUsed/>
    <w:rsid w:val="00C32B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2B4E"/>
  </w:style>
  <w:style w:type="character" w:customStyle="1" w:styleId="GeenafstandChar">
    <w:name w:val="Geen afstand Char"/>
    <w:basedOn w:val="Standaardalinea-lettertype"/>
    <w:link w:val="Geenafstand"/>
    <w:uiPriority w:val="1"/>
    <w:rsid w:val="00C32B4E"/>
  </w:style>
  <w:style w:type="character" w:styleId="Hyperlink">
    <w:name w:val="Hyperlink"/>
    <w:basedOn w:val="Standaardalinea-lettertype"/>
    <w:uiPriority w:val="99"/>
    <w:unhideWhenUsed/>
    <w:rsid w:val="001512AC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0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03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rlijn.Smits@radboud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CB7EB-5AE5-4C98-81A9-248655508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74</Words>
  <Characters>10312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Merlijn</dc:creator>
  <cp:keywords/>
  <dc:description/>
  <cp:lastModifiedBy>Smits, Merlijn</cp:lastModifiedBy>
  <cp:revision>4</cp:revision>
  <dcterms:created xsi:type="dcterms:W3CDTF">2022-03-09T18:33:00Z</dcterms:created>
  <dcterms:modified xsi:type="dcterms:W3CDTF">2022-03-11T07:11:00Z</dcterms:modified>
</cp:coreProperties>
</file>